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E8E54" w14:textId="77777777" w:rsidR="002B5193" w:rsidRPr="007D6791" w:rsidRDefault="002B5193" w:rsidP="002B5193">
      <w:pPr>
        <w:rPr>
          <w:rFonts w:cstheme="minorHAnsi"/>
          <w:sz w:val="20"/>
          <w:szCs w:val="20"/>
          <w:lang w:eastAsia="ko-KR"/>
        </w:rPr>
      </w:pPr>
      <w:r w:rsidRPr="007D6791">
        <w:rPr>
          <w:rFonts w:cstheme="minorHAnsi"/>
          <w:sz w:val="20"/>
          <w:szCs w:val="20"/>
          <w:lang w:eastAsia="ko-KR"/>
        </w:rPr>
        <w:t xml:space="preserve">Supplementary table 1: </w:t>
      </w:r>
      <w:r w:rsidRPr="007D6791">
        <w:rPr>
          <w:rFonts w:cstheme="minorHAnsi"/>
          <w:sz w:val="20"/>
          <w:szCs w:val="20"/>
          <w:lang w:val="en-US"/>
        </w:rPr>
        <w:t xml:space="preserve">Search strategies in databases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3"/>
        <w:gridCol w:w="1505"/>
        <w:gridCol w:w="1506"/>
        <w:gridCol w:w="1504"/>
        <w:gridCol w:w="1506"/>
        <w:gridCol w:w="1502"/>
      </w:tblGrid>
      <w:tr w:rsidR="002B5193" w:rsidRPr="007D6791" w14:paraId="2AE469F5" w14:textId="77777777" w:rsidTr="00236D84">
        <w:tc>
          <w:tcPr>
            <w:tcW w:w="833" w:type="pct"/>
            <w:tcBorders>
              <w:bottom w:val="single" w:sz="4" w:space="0" w:color="auto"/>
            </w:tcBorders>
          </w:tcPr>
          <w:p w14:paraId="4936CE4F" w14:textId="77777777" w:rsidR="002B5193" w:rsidRPr="007D6791" w:rsidRDefault="002B5193" w:rsidP="00236D84">
            <w:pPr>
              <w:rPr>
                <w:rFonts w:cstheme="minorHAnsi"/>
                <w:b/>
                <w:bCs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b/>
                <w:bCs/>
                <w:sz w:val="20"/>
                <w:szCs w:val="20"/>
                <w:lang w:eastAsia="ko-KR"/>
              </w:rPr>
              <w:t>Construct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56958378" w14:textId="77777777" w:rsidR="002B5193" w:rsidRPr="007D6791" w:rsidRDefault="002B5193" w:rsidP="00236D84">
            <w:pPr>
              <w:rPr>
                <w:rFonts w:cstheme="minorHAnsi"/>
                <w:b/>
                <w:bCs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b/>
                <w:bCs/>
                <w:sz w:val="20"/>
                <w:szCs w:val="20"/>
                <w:lang w:eastAsia="ko-KR"/>
              </w:rPr>
              <w:t>PubMed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40E16A1C" w14:textId="77777777" w:rsidR="002B5193" w:rsidRPr="007D6791" w:rsidRDefault="002B5193" w:rsidP="00236D84">
            <w:pPr>
              <w:rPr>
                <w:rFonts w:cstheme="minorHAnsi"/>
                <w:b/>
                <w:bCs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b/>
                <w:bCs/>
                <w:sz w:val="20"/>
                <w:szCs w:val="20"/>
                <w:lang w:eastAsia="ko-KR"/>
              </w:rPr>
              <w:t>Embase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22B09402" w14:textId="77777777" w:rsidR="002B5193" w:rsidRPr="007D6791" w:rsidRDefault="002B5193" w:rsidP="00236D84">
            <w:pPr>
              <w:rPr>
                <w:rFonts w:cstheme="minorHAnsi"/>
                <w:b/>
                <w:bCs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b/>
                <w:bCs/>
                <w:sz w:val="20"/>
                <w:szCs w:val="20"/>
                <w:lang w:val="en-US" w:eastAsia="ko-KR"/>
              </w:rPr>
              <w:t>PsycINFO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6B2AD06A" w14:textId="77777777" w:rsidR="002B5193" w:rsidRPr="007D6791" w:rsidRDefault="002B5193" w:rsidP="00236D84">
            <w:pPr>
              <w:rPr>
                <w:rFonts w:cstheme="minorHAnsi"/>
                <w:b/>
                <w:bCs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b/>
                <w:bCs/>
                <w:sz w:val="20"/>
                <w:szCs w:val="20"/>
                <w:lang w:eastAsia="ko-KR"/>
              </w:rPr>
              <w:t>CINAHL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648A5B7B" w14:textId="77777777" w:rsidR="002B5193" w:rsidRPr="007D6791" w:rsidRDefault="002B5193" w:rsidP="00236D84">
            <w:pPr>
              <w:rPr>
                <w:rFonts w:cstheme="minorHAnsi"/>
                <w:b/>
                <w:bCs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b/>
                <w:bCs/>
                <w:sz w:val="20"/>
                <w:szCs w:val="20"/>
                <w:lang w:eastAsia="ko-KR"/>
              </w:rPr>
              <w:t>SSCI</w:t>
            </w:r>
          </w:p>
        </w:tc>
      </w:tr>
      <w:tr w:rsidR="002B5193" w:rsidRPr="007D6791" w14:paraId="16706A9F" w14:textId="77777777" w:rsidTr="00236D84">
        <w:tc>
          <w:tcPr>
            <w:tcW w:w="833" w:type="pct"/>
            <w:tcBorders>
              <w:top w:val="single" w:sz="4" w:space="0" w:color="auto"/>
            </w:tcBorders>
          </w:tcPr>
          <w:p w14:paraId="17C1A18A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sz w:val="20"/>
                <w:szCs w:val="20"/>
                <w:lang w:eastAsia="ko-KR"/>
              </w:rPr>
              <w:t>Elderly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7A5EF42F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sz w:val="20"/>
                <w:szCs w:val="20"/>
                <w:lang w:eastAsia="ko-KR"/>
              </w:rPr>
              <w:t>(((("elder*"[Title/Abstract] OR "aging"[Title/Abstract] OR "older"[Title/Abstract] OR "retire*"[Title/Abstract] OR "senior*"[Title/Abstract]) OR "nursing home*"[Title/Abstract] OR "retirement home*"[Title/Abstract]) OR (Aged[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MeSH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Terms]))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27CAB31A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sz w:val="20"/>
                <w:szCs w:val="20"/>
                <w:lang w:eastAsia="ko-KR"/>
              </w:rPr>
              <w:t>(elder*: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g$ing: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older: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retire*: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senior*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or: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'nursing home*':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'retirement home*':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'aged'/exp) 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2645A205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Elder*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g?ing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older or retire* or senior* OR </w:t>
            </w:r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>Nursing home* or retirement home* OR exp Geriatrics/</w:t>
            </w:r>
          </w:p>
          <w:p w14:paraId="58656EC9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</w:p>
          <w:p w14:paraId="4657EE1C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365680E3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(Elder*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g#ing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older or retire* or senior* OR “</w:t>
            </w:r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>Nursing home*” or “retirement home*”</w:t>
            </w:r>
            <w:r w:rsidRPr="007D6791">
              <w:rPr>
                <w:rFonts w:cstheme="minorHAnsi"/>
                <w:sz w:val="20"/>
                <w:szCs w:val="20"/>
                <w:lang w:eastAsia="ko-KR"/>
              </w:rPr>
              <w:t>) OR MH Aged</w:t>
            </w:r>
          </w:p>
          <w:p w14:paraId="2F9B60B4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76D9A3DE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>Elder* OR “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>Ag$ing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>” OR older OR retire* OR senior*OR “Nursing home*” OR “retirement home*”)</w:t>
            </w:r>
          </w:p>
        </w:tc>
      </w:tr>
      <w:tr w:rsidR="002B5193" w:rsidRPr="007D6791" w14:paraId="1A971D51" w14:textId="77777777" w:rsidTr="00236D84">
        <w:tc>
          <w:tcPr>
            <w:tcW w:w="833" w:type="pct"/>
          </w:tcPr>
          <w:p w14:paraId="71B709AF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sz w:val="20"/>
                <w:szCs w:val="20"/>
                <w:lang w:val="en-US"/>
              </w:rPr>
              <w:t>Digital communication</w:t>
            </w:r>
          </w:p>
        </w:tc>
        <w:tc>
          <w:tcPr>
            <w:tcW w:w="834" w:type="pct"/>
          </w:tcPr>
          <w:p w14:paraId="15FB7A0F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Mobile[Title/Abstract] OR cell*[Title/Abstract] OR digital[Title/Abstract] OR smart[Title/Abstract] OR information[Title/Abstract]) AND (device[Title/Abstract] OR device-based[Title/Abstract] OR phone[Title/Abstract]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technolog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>*[Title/Abstract] OR technology-based[Title/Abstract])) OR infotech [Title/Abstract] OR ‘social media’[Title/Abstract] OR ‘electronic communication’[Title/Abstract] OR ‘online interaction’[Title/Abstract] OR ‘social network’[Title/</w:t>
            </w:r>
            <w:r w:rsidRPr="007D6791">
              <w:rPr>
                <w:rFonts w:cstheme="minorHAnsi"/>
                <w:sz w:val="20"/>
                <w:szCs w:val="20"/>
                <w:lang w:eastAsia="ko-KR"/>
              </w:rPr>
              <w:lastRenderedPageBreak/>
              <w:t xml:space="preserve">Abstract] OR "voice over internet protocol"[Title/Abstract] OR VoIP[Title/Abstract] OR "video call*"[Title/Abstract]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videoconferenc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*[Title/Abstract] OR video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conferenc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*[Title/Abstract] OR "videophone communication"[Title/Abstract]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viber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>[Title/Abstract] OR "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viber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app"[Title/Abstract] OR skype[Title/Abstract] OR video call*[Title/Abstract] OR facetime[Title/Abstract] OR WhatsApp[Title/Abstract] OR ICTs[Title/Abstract]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iPAD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[Title/Abstract] OR iPhone[Title/Abstract] OR "google hangouts"[Title/Abstract] OR "virtual communication*"[Title/Abstract] OR "online communication*"[Title/Abstract] OR "tablet device*"[Title/Abstract] OR "tablet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comput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>*"[Title/Abstract]) OR (Cell phone[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MeSH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Terms])) OR (mobile applications[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MeSH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Terms])) </w:t>
            </w:r>
            <w:r w:rsidRPr="007D6791">
              <w:rPr>
                <w:rFonts w:cstheme="minorHAnsi"/>
                <w:sz w:val="20"/>
                <w:szCs w:val="20"/>
                <w:lang w:eastAsia="ko-KR"/>
              </w:rPr>
              <w:lastRenderedPageBreak/>
              <w:t>OR (online social networking[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MeSH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Terms])) OR (videoconferencing[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MeSH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Terms])) OR (Computer Communication Networks[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MeSH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Terms]</w:t>
            </w:r>
          </w:p>
        </w:tc>
        <w:tc>
          <w:tcPr>
            <w:tcW w:w="834" w:type="pct"/>
          </w:tcPr>
          <w:p w14:paraId="6B86521C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sz w:val="20"/>
                <w:szCs w:val="20"/>
                <w:lang w:eastAsia="ko-KR"/>
              </w:rPr>
              <w:lastRenderedPageBreak/>
              <w:t xml:space="preserve">((((mobile OR cell* OR digital OR smart OR information) NEAR/3 (device OR 'device based' OR phone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technolog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>* OR 'technology based')):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)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infotech: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'social media':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'electronic communication':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'online interaction':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'social network':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'voice over internet protocol':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voip: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videoconferenc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>*: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'video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conferenc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>*':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'videophone communication':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viber: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</w:t>
            </w:r>
            <w:r w:rsidRPr="007D6791">
              <w:rPr>
                <w:rFonts w:cstheme="minorHAnsi"/>
                <w:sz w:val="20"/>
                <w:szCs w:val="20"/>
                <w:lang w:eastAsia="ko-KR"/>
              </w:rPr>
              <w:lastRenderedPageBreak/>
              <w:t>'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viber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app':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skype: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'video call*':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facetime: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whatsapp: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icts: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ipad: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iphone: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'google hangouts':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'virtual communication*':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'online communication*':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'tablet device*':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'tablet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comput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>*':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'mobile phone'/exp OR 'mobile application'/exp OR 'social media'/exp OR 'computer network'/exp OR 'videoconferencing'/exp)</w:t>
            </w:r>
          </w:p>
        </w:tc>
        <w:tc>
          <w:tcPr>
            <w:tcW w:w="833" w:type="pct"/>
          </w:tcPr>
          <w:p w14:paraId="1B08F303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sz w:val="20"/>
                <w:szCs w:val="20"/>
                <w:lang w:eastAsia="ko-KR"/>
              </w:rPr>
              <w:lastRenderedPageBreak/>
              <w:t xml:space="preserve">((Mobile or cell* or digital or smart or information) adj3 (device or device-based or phone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technolog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* or technology-based)) or infotech or social media or electronic communication or online interaction or social network OR </w:t>
            </w:r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 xml:space="preserve">voice over internet protocol OR VoIP OR video call*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>videoconferenc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 xml:space="preserve">* OR video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>conferenc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 xml:space="preserve">* OR videophone communication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>viber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 xml:space="preserve">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>viber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 xml:space="preserve"> app OR skype or video call* OR facetime OR WhatsApp OR ICTs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>iPAD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 xml:space="preserve"> OR iPhone OR google </w:t>
            </w:r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lastRenderedPageBreak/>
              <w:t xml:space="preserve">hangouts OR virtual communication* OR online communication* OR  </w:t>
            </w:r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tablet device* OR tablet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comput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* </w:t>
            </w:r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>OR exp Mobile devices/ OR exp Mobile applications/ OR exp Social media/ OR exp videoconferencing/ OR exp computer mediated communication/</w:t>
            </w:r>
          </w:p>
          <w:p w14:paraId="415F70DD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</w:p>
        </w:tc>
        <w:tc>
          <w:tcPr>
            <w:tcW w:w="834" w:type="pct"/>
          </w:tcPr>
          <w:p w14:paraId="05799FA9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sz w:val="20"/>
                <w:szCs w:val="20"/>
                <w:lang w:eastAsia="ko-KR"/>
              </w:rPr>
              <w:lastRenderedPageBreak/>
              <w:t xml:space="preserve">(Mobile or cell* or digital or smart or information) N3 (device or device-based or phone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technolog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>* or technology-based)) or infotech or "social media" or "electronic communication" or "online interaction" or "social network“ or “</w:t>
            </w:r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 xml:space="preserve">voice over internet protocol” OR VoIP OR “video call*”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>videoconferenc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 xml:space="preserve">* OR “video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>conferenc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 xml:space="preserve">*” OR “videophone communication”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>viber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 xml:space="preserve"> OR “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>viber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 xml:space="preserve"> app” OR skype or “video call*” OR facetime OR WhatsApp OR ICTs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>iPAD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 xml:space="preserve"> OR iPhone OR </w:t>
            </w:r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lastRenderedPageBreak/>
              <w:t>“google hangouts” OR “virtual communication*” OR “online communication*” OR  “</w:t>
            </w:r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tablet device*” OR “tablet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comput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*”) OR MH </w:t>
            </w:r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>Cellular phone OR MH mobile applications OR MH social media OR MH online social networking OR MH Computer Communication Networks OR MH  videoconferencing</w:t>
            </w:r>
          </w:p>
          <w:p w14:paraId="25EED3EA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</w:tcPr>
          <w:p w14:paraId="5644705A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sz w:val="20"/>
                <w:szCs w:val="20"/>
                <w:lang w:eastAsia="ko-KR"/>
              </w:rPr>
              <w:lastRenderedPageBreak/>
              <w:t>Mobile OR cell* OR digital OR smart OR information)   NEAR/3  (device OR device-based OR phone OR technolog* OR technology-based))  OR  infotech  OR  "social  media"  OR  "electronic  communication"  OR  "online  interaction"  OR  "social  network“OR “video call*” OR videoconferenc* OR “video conferenc*” OR “videophone communication” OR viber OR “viber app” OR skype or “video call*” OR facetime OR WhatsApp OR ICTs OR iPAD OR iPhone OR “google hangouts” OR “virtual communication*” OR “online communi</w:t>
            </w:r>
            <w:r w:rsidRPr="007D6791">
              <w:rPr>
                <w:rFonts w:cstheme="minorHAnsi"/>
                <w:sz w:val="20"/>
                <w:szCs w:val="20"/>
                <w:lang w:eastAsia="ko-KR"/>
              </w:rPr>
              <w:lastRenderedPageBreak/>
              <w:t>cation*” OR “tablet device*” OR “tablet comput*”</w:t>
            </w:r>
          </w:p>
        </w:tc>
      </w:tr>
      <w:tr w:rsidR="002B5193" w:rsidRPr="007D6791" w14:paraId="73075A7D" w14:textId="77777777" w:rsidTr="00236D84">
        <w:tc>
          <w:tcPr>
            <w:tcW w:w="833" w:type="pct"/>
          </w:tcPr>
          <w:p w14:paraId="324C6021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sz w:val="20"/>
                <w:szCs w:val="20"/>
                <w:lang w:eastAsia="ko-KR"/>
              </w:rPr>
              <w:lastRenderedPageBreak/>
              <w:t>Intergenerational</w:t>
            </w:r>
          </w:p>
        </w:tc>
        <w:tc>
          <w:tcPr>
            <w:tcW w:w="834" w:type="pct"/>
          </w:tcPr>
          <w:p w14:paraId="37109234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soc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*[Title/Abstract]) AND (connect*[Title/Abstract]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inclu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*[Title/Abstract] OR isolate*[Title/Abstract]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distanc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*[Title/Abstract]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engag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>*[Title/Abstract])) OR ((intergeneration[Title/Abstract] OR inter-generation*[Title/Abstract] OR cross-generation*[Title/Abstract] OR multigenerational[Title/Abstract] OR multi-generation*[Title/Abstract]) AND (program*[Title/Abstract] OR interaction[Title/Abstract]))) OR loneliness[Title/Abstract] OR (Social isolation[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MeSH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Terms])) OR (intergenerational relations[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MeSH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Terms]</w:t>
            </w:r>
          </w:p>
        </w:tc>
        <w:tc>
          <w:tcPr>
            <w:tcW w:w="834" w:type="pct"/>
          </w:tcPr>
          <w:p w14:paraId="11C5A1EC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soc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* NEAR/3 (connect*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inclu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* OR isolate*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distanc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*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engag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>*)):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>) OR (((intergeneration OR 'inter generation*' OR 'cross generation*' OR multigenerational OR 'multi generation*') NEAR/3 (program* OR interaction)):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)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loneliness:ab,t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 OR 'social isolation'/exp)</w:t>
            </w:r>
          </w:p>
        </w:tc>
        <w:tc>
          <w:tcPr>
            <w:tcW w:w="833" w:type="pct"/>
          </w:tcPr>
          <w:p w14:paraId="65E183B8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sz w:val="20"/>
                <w:szCs w:val="20"/>
                <w:lang w:eastAsia="ko-KR"/>
              </w:rPr>
              <w:t>((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Soc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* adj3 (connect*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inclu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* or isolate*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distanc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*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engag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>*)) or ((intergeneration or inter-generation* or cross-generation* or multigenerational or multi-generation*) adj3 (program* or interaction)) OR loneliness)</w:t>
            </w:r>
          </w:p>
          <w:p w14:paraId="17871166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Or exp </w:t>
            </w:r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>Social isolation/ OR exp intergenerational relations/</w:t>
            </w:r>
          </w:p>
          <w:p w14:paraId="33B32A95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</w:p>
        </w:tc>
        <w:tc>
          <w:tcPr>
            <w:tcW w:w="834" w:type="pct"/>
          </w:tcPr>
          <w:p w14:paraId="7B755644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sz w:val="20"/>
                <w:szCs w:val="20"/>
                <w:lang w:eastAsia="ko-KR"/>
              </w:rPr>
              <w:t>((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Soci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* N3 (connect*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inclu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* or isolate*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distanc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* or </w:t>
            </w:r>
            <w:proofErr w:type="spellStart"/>
            <w:r w:rsidRPr="007D6791">
              <w:rPr>
                <w:rFonts w:cstheme="minorHAnsi"/>
                <w:sz w:val="20"/>
                <w:szCs w:val="20"/>
                <w:lang w:eastAsia="ko-KR"/>
              </w:rPr>
              <w:t>engag</w:t>
            </w:r>
            <w:proofErr w:type="spellEnd"/>
            <w:r w:rsidRPr="007D6791">
              <w:rPr>
                <w:rFonts w:cstheme="minorHAnsi"/>
                <w:sz w:val="20"/>
                <w:szCs w:val="20"/>
                <w:lang w:eastAsia="ko-KR"/>
              </w:rPr>
              <w:t xml:space="preserve">*)) or ((intergeneration or inter-generation* or cross-generation* or multigenerational or multi-generation*) N3 (program* or interaction)) or loneliness) OR MH </w:t>
            </w:r>
          </w:p>
          <w:p w14:paraId="5F7B5B1F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>Social isolation OR MH intergenerational relations</w:t>
            </w:r>
          </w:p>
          <w:p w14:paraId="1A63AE2C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</w:p>
        </w:tc>
        <w:tc>
          <w:tcPr>
            <w:tcW w:w="832" w:type="pct"/>
          </w:tcPr>
          <w:p w14:paraId="7D1D95C3" w14:textId="77777777" w:rsidR="002B5193" w:rsidRPr="007D6791" w:rsidRDefault="002B5193" w:rsidP="00236D84">
            <w:pPr>
              <w:rPr>
                <w:rFonts w:cstheme="minorHAnsi"/>
                <w:sz w:val="20"/>
                <w:szCs w:val="20"/>
                <w:lang w:eastAsia="ko-KR"/>
              </w:rPr>
            </w:pPr>
            <w:r w:rsidRPr="007D6791">
              <w:rPr>
                <w:rFonts w:cstheme="minorHAnsi"/>
                <w:sz w:val="20"/>
                <w:szCs w:val="20"/>
                <w:lang w:val="en-US" w:eastAsia="ko-KR"/>
              </w:rPr>
              <w:t>Soci* NEAR/3 (connect* OR inclu* OR isolate* OR distanc* OR engag*))  OR  ((intergeneration OR inter-generation* OR cross-generation* OR multigenerational OR multi-generation*)   NEAR/3  (program* OR interaction)) OR loneliness)</w:t>
            </w:r>
          </w:p>
        </w:tc>
      </w:tr>
    </w:tbl>
    <w:p w14:paraId="7C2768F7" w14:textId="77777777" w:rsidR="002B5193" w:rsidRPr="007D6791" w:rsidRDefault="002B5193" w:rsidP="002B5193">
      <w:pPr>
        <w:rPr>
          <w:rFonts w:cstheme="minorHAnsi"/>
          <w:sz w:val="20"/>
          <w:szCs w:val="20"/>
          <w:lang w:eastAsia="ko-KR"/>
        </w:rPr>
      </w:pPr>
    </w:p>
    <w:p w14:paraId="0EF2B9CE" w14:textId="77777777" w:rsidR="00324B5D" w:rsidRDefault="00324B5D"/>
    <w:sectPr w:rsidR="00324B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193"/>
    <w:rsid w:val="002B5193"/>
    <w:rsid w:val="0032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C1B11"/>
  <w15:chartTrackingRefBased/>
  <w15:docId w15:val="{55229DB7-5EC7-4C07-A322-6BEA90A8F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82</Words>
  <Characters>5601</Characters>
  <Application>Microsoft Office Word</Application>
  <DocSecurity>0</DocSecurity>
  <Lines>46</Lines>
  <Paragraphs>13</Paragraphs>
  <ScaleCrop>false</ScaleCrop>
  <Company/>
  <LinksUpToDate>false</LinksUpToDate>
  <CharactersWithSpaces>6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g Jie Kie</dc:creator>
  <cp:keywords/>
  <dc:description/>
  <cp:lastModifiedBy>Phang Jie Kie</cp:lastModifiedBy>
  <cp:revision>1</cp:revision>
  <dcterms:created xsi:type="dcterms:W3CDTF">2022-10-03T06:43:00Z</dcterms:created>
  <dcterms:modified xsi:type="dcterms:W3CDTF">2022-10-03T06:44:00Z</dcterms:modified>
</cp:coreProperties>
</file>